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Geographical distribution of 292 soybean germplasm resources.</w:t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2"/>
        <w:tblW w:w="87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2"/>
        <w:gridCol w:w="5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36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ety number</w:t>
            </w:r>
          </w:p>
        </w:tc>
        <w:tc>
          <w:tcPr>
            <w:tcW w:w="51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 orig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4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Mongo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 Province</w:t>
            </w:r>
          </w:p>
        </w:tc>
      </w:tr>
    </w:tbl>
    <w:p>
      <w:pPr>
        <w:rPr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772D4276"/>
    <w:rsid w:val="0651749D"/>
    <w:rsid w:val="3F2D1E47"/>
    <w:rsid w:val="5DA20A79"/>
    <w:rsid w:val="772D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38</Words>
  <Characters>5033</Characters>
  <Lines>0</Lines>
  <Paragraphs>0</Paragraphs>
  <TotalTime>1</TotalTime>
  <ScaleCrop>false</ScaleCrop>
  <LinksUpToDate>false</LinksUpToDate>
  <CharactersWithSpaces>528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12:31:00Z</dcterms:created>
  <dc:creator>我五岁半啦</dc:creator>
  <cp:lastModifiedBy>我五岁半啦</cp:lastModifiedBy>
  <dcterms:modified xsi:type="dcterms:W3CDTF">2023-04-13T12:2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FE15B72E85A4369BA0B03A0A59E70C5_11</vt:lpwstr>
  </property>
</Properties>
</file>